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73849" w:rsidRPr="00567000" w14:paraId="6C022547" w14:textId="77777777" w:rsidTr="00E941EA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59E55" w14:textId="7F6857D9" w:rsidR="00B73849" w:rsidRPr="00567000" w:rsidRDefault="00B73849" w:rsidP="00D23160">
            <w:pPr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CDC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7DE26" w14:textId="0C659098" w:rsidR="00B73849" w:rsidRPr="00567000" w:rsidRDefault="00B73849" w:rsidP="00D23160">
            <w:pPr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567000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KDCA</w:t>
            </w:r>
          </w:p>
        </w:tc>
      </w:tr>
      <w:tr w:rsidR="004100D6" w:rsidRPr="00567000" w14:paraId="7D98C2B1" w14:textId="77777777" w:rsidTr="00E941EA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ECB81A3" w14:textId="7F1A5C5A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Children aged 6 – 59 month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0393451" w14:textId="2EC3B78D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Children aged 6 – 59 months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100D6" w:rsidRPr="00567000" w14:paraId="6D2E2F46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398AEF1" w14:textId="5CAE6903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All persons aged 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sym w:font="Symbol" w:char="F0B3"/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50 years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7E43901" w14:textId="77777777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The elderly aged ≥65 years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237C2899" w14:textId="4AC18746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Adults aged 50 – 64 years</w:t>
            </w:r>
          </w:p>
        </w:tc>
      </w:tr>
      <w:tr w:rsidR="004100D6" w:rsidRPr="00567000" w14:paraId="0AE4FD55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545A198" w14:textId="7F424F47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Women who are or will be pregnant during the influenza season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B551A75" w14:textId="25B32158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Pregnant women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100D6" w:rsidRPr="00567000" w14:paraId="6AB7CF08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FAE5403" w14:textId="15C8D98B" w:rsidR="004100D6" w:rsidRPr="00567000" w:rsidRDefault="004100D6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Adults and children who have chronic diseases</w:t>
            </w:r>
            <w:r w:rsidR="00DB2407" w:rsidRPr="00567000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DD9E1CA" w14:textId="1EE1923B" w:rsidR="004100D6" w:rsidRPr="00567000" w:rsidRDefault="004100D6" w:rsidP="004100D6">
            <w:pPr>
              <w:pStyle w:val="a4"/>
              <w:numPr>
                <w:ilvl w:val="0"/>
                <w:numId w:val="4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People with chronic diseases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100D6" w:rsidRPr="00567000" w14:paraId="10BCB252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A54ED06" w14:textId="17CB6391" w:rsidR="004100D6" w:rsidRPr="00567000" w:rsidRDefault="00D23160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Persons who are immuno</w:t>
            </w:r>
            <w:r w:rsidR="00F33349"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compromised due to any cause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715F74B" w14:textId="70B77C01" w:rsidR="004100D6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Persons who are immuno</w:t>
            </w:r>
            <w:r w:rsidR="00F33349"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compromised due to any cause</w:t>
            </w:r>
          </w:p>
        </w:tc>
      </w:tr>
      <w:tr w:rsidR="004100D6" w:rsidRPr="00567000" w14:paraId="7E07CB0A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7BBB00E" w14:textId="3EAF2B0F" w:rsidR="004100D6" w:rsidRPr="00567000" w:rsidRDefault="00D23160" w:rsidP="004100D6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Children and adolescents (aged 6 months through 18 years) who are receiving aspirin- or salicylate-containing medications and who might be at risk for experiencing Reye syndrome after influenza virus infection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65DF835" w14:textId="02DDA8BE" w:rsidR="004100D6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Children and adolescents (aged 60 months through 18 years) who are receiving aspirin</w:t>
            </w:r>
          </w:p>
        </w:tc>
      </w:tr>
      <w:tr w:rsidR="00D23160" w:rsidRPr="00567000" w14:paraId="712579E8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B668191" w14:textId="5102D8E8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Residents of nursing homes and other long-term care facilities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6854142" w14:textId="5223073B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맑은 고딕" w:hAnsi="Times New Roman" w:cs="Times New Roman"/>
                <w:sz w:val="24"/>
                <w:szCs w:val="24"/>
              </w:rPr>
              <w:t>Individuals institutionalized for chronic diseases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23160" w:rsidRPr="00567000" w14:paraId="4504F99B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664017C" w14:textId="4B2590A0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Persons who live with or care for persons at higher risk for influenza-related complications: healthcare personnel and household contacts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EF0AA0A" w14:textId="7B2A19C5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Healthcare personnel</w:t>
            </w:r>
          </w:p>
          <w:p w14:paraId="1599B6C2" w14:textId="49737C74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Individuals living with infants aged &lt;6 months, the elderly aged ≥65 years, pregnant women</w:t>
            </w:r>
            <w:r w:rsidR="00B465C4">
              <w:rPr>
                <w:rFonts w:ascii="Times New Roman" w:eastAsia="Cambria" w:hAnsi="Times New Roman" w:cs="Times New Roman"/>
                <w:sz w:val="24"/>
                <w:szCs w:val="24"/>
              </w:rPr>
              <w:t>,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and people with chronic diseases</w:t>
            </w:r>
          </w:p>
        </w:tc>
      </w:tr>
      <w:tr w:rsidR="00D23160" w:rsidRPr="00567000" w14:paraId="56236982" w14:textId="77777777" w:rsidTr="00E941EA"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5A07" w14:textId="77777777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American Indians/Alaska Natives</w:t>
            </w:r>
          </w:p>
          <w:p w14:paraId="0C9EDA1E" w14:textId="36AB994E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Persons who are extremely obese (body mass index 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sym w:font="Symbol" w:char="F0B3"/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40 for adults)</w:t>
            </w:r>
          </w:p>
        </w:tc>
        <w:tc>
          <w:tcPr>
            <w:tcW w:w="4508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765B" w14:textId="7BCAB0A8" w:rsidR="00D23160" w:rsidRPr="00567000" w:rsidRDefault="00D23160" w:rsidP="00D23160">
            <w:pPr>
              <w:pStyle w:val="a4"/>
              <w:numPr>
                <w:ilvl w:val="0"/>
                <w:numId w:val="3"/>
              </w:numPr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Persons who live in close and prolonged proximity: adolescents aged 60 month</w:t>
            </w:r>
            <w:r w:rsidR="00CC707F"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>s</w:t>
            </w:r>
            <w:r w:rsidRPr="00567000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– 18 years</w:t>
            </w:r>
          </w:p>
        </w:tc>
      </w:tr>
    </w:tbl>
    <w:p w14:paraId="1D678E26" w14:textId="4A1392F1" w:rsidR="00B73849" w:rsidRPr="00083AB6" w:rsidRDefault="00DB2407" w:rsidP="003875D7">
      <w:pPr>
        <w:spacing w:after="0"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567000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a </w:t>
      </w:r>
      <w:r w:rsidR="004100D6" w:rsidRPr="00567000">
        <w:rPr>
          <w:rFonts w:ascii="Times New Roman" w:eastAsia="Cambria" w:hAnsi="Times New Roman" w:cs="Times New Roman"/>
          <w:sz w:val="24"/>
          <w:szCs w:val="24"/>
        </w:rPr>
        <w:t>Chronic pulmonary (including asthma), cardiovascular (excluding isolated hypertension), renal, hepatic, neurologic, hematologic, or metabolic disorder</w:t>
      </w:r>
      <w:r w:rsidRPr="00567000">
        <w:rPr>
          <w:rFonts w:ascii="Times New Roman" w:eastAsia="Cambria" w:hAnsi="Times New Roman" w:cs="Times New Roman"/>
          <w:sz w:val="24"/>
          <w:szCs w:val="24"/>
        </w:rPr>
        <w:t>s (including</w:t>
      </w:r>
      <w:r w:rsidRPr="00083AB6">
        <w:rPr>
          <w:rFonts w:ascii="Times New Roman" w:eastAsia="Cambria" w:hAnsi="Times New Roman" w:cs="Times New Roman"/>
          <w:sz w:val="24"/>
          <w:szCs w:val="24"/>
        </w:rPr>
        <w:t xml:space="preserve"> diabetes mellitus)</w:t>
      </w:r>
    </w:p>
    <w:p w14:paraId="254557FA" w14:textId="4179054F" w:rsidR="00DB2407" w:rsidRPr="00083AB6" w:rsidRDefault="00DB2407" w:rsidP="003875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3AB6">
        <w:rPr>
          <w:rFonts w:ascii="Times New Roman" w:eastAsia="Cambria" w:hAnsi="Times New Roman" w:cs="Times New Roman"/>
          <w:sz w:val="24"/>
          <w:szCs w:val="24"/>
          <w:vertAlign w:val="superscript"/>
        </w:rPr>
        <w:t xml:space="preserve">b </w:t>
      </w:r>
      <w:r w:rsidRPr="00083AB6">
        <w:rPr>
          <w:rFonts w:ascii="Times New Roman" w:eastAsia="Cambria" w:hAnsi="Times New Roman" w:cs="Times New Roman"/>
          <w:sz w:val="24"/>
          <w:szCs w:val="24"/>
        </w:rPr>
        <w:t xml:space="preserve">Individuals receiving </w:t>
      </w:r>
      <w:r w:rsidR="00AF0AD6" w:rsidRPr="00083AB6">
        <w:rPr>
          <w:rFonts w:ascii="Times New Roman" w:eastAsia="맑은 고딕" w:hAnsi="Times New Roman" w:cs="Times New Roman"/>
          <w:sz w:val="24"/>
          <w:szCs w:val="24"/>
        </w:rPr>
        <w:t xml:space="preserve">free </w:t>
      </w:r>
      <w:r w:rsidRPr="00083AB6">
        <w:rPr>
          <w:rFonts w:ascii="Times New Roman" w:eastAsia="Cambria" w:hAnsi="Times New Roman" w:cs="Times New Roman"/>
          <w:sz w:val="24"/>
          <w:szCs w:val="24"/>
        </w:rPr>
        <w:t>vaccinations under</w:t>
      </w:r>
      <w:r w:rsidRPr="00083AB6">
        <w:rPr>
          <w:rFonts w:ascii="Times New Roman" w:hAnsi="Times New Roman" w:cs="Times New Roman"/>
          <w:sz w:val="24"/>
          <w:szCs w:val="24"/>
        </w:rPr>
        <w:t xml:space="preserve"> Korean National Immunization Program</w:t>
      </w:r>
      <w:r w:rsidR="00AF0AD6" w:rsidRPr="00083AB6">
        <w:rPr>
          <w:rFonts w:ascii="Times New Roman" w:hAnsi="Times New Roman" w:cs="Times New Roman"/>
          <w:sz w:val="24"/>
          <w:szCs w:val="24"/>
        </w:rPr>
        <w:t xml:space="preserve"> for Influenza</w:t>
      </w:r>
    </w:p>
    <w:p w14:paraId="7FDC2A2E" w14:textId="123FEFAA" w:rsidR="002F0BD9" w:rsidRPr="00C02284" w:rsidRDefault="00F25F99" w:rsidP="003875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3AB6">
        <w:rPr>
          <w:rFonts w:ascii="Times New Roman" w:hAnsi="Times New Roman" w:cs="Times New Roman"/>
          <w:sz w:val="24"/>
          <w:szCs w:val="24"/>
        </w:rPr>
        <w:t>*</w:t>
      </w:r>
      <w:r w:rsidR="00FA4A66" w:rsidRPr="00083AB6">
        <w:rPr>
          <w:rFonts w:ascii="Times New Roman" w:hAnsi="Times New Roman" w:cs="Times New Roman" w:hint="eastAsia"/>
          <w:sz w:val="24"/>
          <w:szCs w:val="24"/>
        </w:rPr>
        <w:t>C</w:t>
      </w:r>
      <w:r w:rsidR="00FA4A66" w:rsidRPr="00083AB6">
        <w:rPr>
          <w:rFonts w:ascii="Times New Roman" w:hAnsi="Times New Roman" w:cs="Times New Roman"/>
          <w:sz w:val="24"/>
          <w:szCs w:val="24"/>
        </w:rPr>
        <w:t>DC: Center for Disease Control and Prevention; KDCA: Korea Disease Control and Prevention Agency</w:t>
      </w:r>
    </w:p>
    <w:sectPr w:rsidR="002F0BD9" w:rsidRPr="00C02284" w:rsidSect="005749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1C82" w14:textId="77777777" w:rsidR="000E3E52" w:rsidRDefault="000E3E52" w:rsidP="006D6119">
      <w:pPr>
        <w:spacing w:after="0" w:line="240" w:lineRule="auto"/>
      </w:pPr>
      <w:r>
        <w:separator/>
      </w:r>
    </w:p>
  </w:endnote>
  <w:endnote w:type="continuationSeparator" w:id="0">
    <w:p w14:paraId="02980B17" w14:textId="77777777" w:rsidR="000E3E52" w:rsidRDefault="000E3E52" w:rsidP="006D6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8ABD0" w14:textId="77777777" w:rsidR="000E3E52" w:rsidRDefault="000E3E52" w:rsidP="006D6119">
      <w:pPr>
        <w:spacing w:after="0" w:line="240" w:lineRule="auto"/>
      </w:pPr>
      <w:r>
        <w:separator/>
      </w:r>
    </w:p>
  </w:footnote>
  <w:footnote w:type="continuationSeparator" w:id="0">
    <w:p w14:paraId="0927C4E3" w14:textId="77777777" w:rsidR="000E3E52" w:rsidRDefault="000E3E52" w:rsidP="006D61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A054E"/>
    <w:multiLevelType w:val="hybridMultilevel"/>
    <w:tmpl w:val="06623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FF38AC"/>
    <w:multiLevelType w:val="hybridMultilevel"/>
    <w:tmpl w:val="ADE4B8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D4B600D"/>
    <w:multiLevelType w:val="hybridMultilevel"/>
    <w:tmpl w:val="0B3AF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E21BBE"/>
    <w:multiLevelType w:val="hybridMultilevel"/>
    <w:tmpl w:val="0694C3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528"/>
    <w:rsid w:val="0000311E"/>
    <w:rsid w:val="00021A05"/>
    <w:rsid w:val="00040563"/>
    <w:rsid w:val="000422B4"/>
    <w:rsid w:val="00056640"/>
    <w:rsid w:val="00066681"/>
    <w:rsid w:val="000735CE"/>
    <w:rsid w:val="00083AB6"/>
    <w:rsid w:val="000C47DE"/>
    <w:rsid w:val="000C7063"/>
    <w:rsid w:val="000E3E52"/>
    <w:rsid w:val="000F4ECA"/>
    <w:rsid w:val="00111EB9"/>
    <w:rsid w:val="001160C5"/>
    <w:rsid w:val="001161A0"/>
    <w:rsid w:val="00153CFB"/>
    <w:rsid w:val="00170B59"/>
    <w:rsid w:val="0017332D"/>
    <w:rsid w:val="001758E6"/>
    <w:rsid w:val="00184837"/>
    <w:rsid w:val="001A0687"/>
    <w:rsid w:val="001A07AB"/>
    <w:rsid w:val="001A7B77"/>
    <w:rsid w:val="001B3301"/>
    <w:rsid w:val="001C291A"/>
    <w:rsid w:val="001D7F93"/>
    <w:rsid w:val="001E3CE0"/>
    <w:rsid w:val="002251A8"/>
    <w:rsid w:val="00225954"/>
    <w:rsid w:val="00227FB6"/>
    <w:rsid w:val="00260235"/>
    <w:rsid w:val="002604A0"/>
    <w:rsid w:val="00270E7D"/>
    <w:rsid w:val="00292DC2"/>
    <w:rsid w:val="002B0DAD"/>
    <w:rsid w:val="002C260F"/>
    <w:rsid w:val="002E1AB8"/>
    <w:rsid w:val="002E4FAF"/>
    <w:rsid w:val="002E5DD5"/>
    <w:rsid w:val="002F0BD9"/>
    <w:rsid w:val="002F1716"/>
    <w:rsid w:val="003138C2"/>
    <w:rsid w:val="00316E30"/>
    <w:rsid w:val="00321912"/>
    <w:rsid w:val="00323643"/>
    <w:rsid w:val="0033058A"/>
    <w:rsid w:val="00330852"/>
    <w:rsid w:val="00343750"/>
    <w:rsid w:val="003875D7"/>
    <w:rsid w:val="00393FFE"/>
    <w:rsid w:val="003966EC"/>
    <w:rsid w:val="003C1A83"/>
    <w:rsid w:val="003C58E8"/>
    <w:rsid w:val="003C6226"/>
    <w:rsid w:val="003D1DC9"/>
    <w:rsid w:val="003D3CE0"/>
    <w:rsid w:val="003E64FB"/>
    <w:rsid w:val="003E6DB3"/>
    <w:rsid w:val="003F5B7D"/>
    <w:rsid w:val="00401FB7"/>
    <w:rsid w:val="004100D6"/>
    <w:rsid w:val="00414160"/>
    <w:rsid w:val="0042681D"/>
    <w:rsid w:val="00453C1D"/>
    <w:rsid w:val="00457791"/>
    <w:rsid w:val="004675F7"/>
    <w:rsid w:val="00472271"/>
    <w:rsid w:val="004906F8"/>
    <w:rsid w:val="004927A5"/>
    <w:rsid w:val="00496970"/>
    <w:rsid w:val="004A3BB2"/>
    <w:rsid w:val="004A6C51"/>
    <w:rsid w:val="004D5849"/>
    <w:rsid w:val="004F3C5B"/>
    <w:rsid w:val="00524DA9"/>
    <w:rsid w:val="005418FA"/>
    <w:rsid w:val="00545845"/>
    <w:rsid w:val="00557403"/>
    <w:rsid w:val="00557BCB"/>
    <w:rsid w:val="0056036C"/>
    <w:rsid w:val="00567000"/>
    <w:rsid w:val="00574963"/>
    <w:rsid w:val="005750A8"/>
    <w:rsid w:val="00581933"/>
    <w:rsid w:val="00582C8B"/>
    <w:rsid w:val="005904A9"/>
    <w:rsid w:val="005A0329"/>
    <w:rsid w:val="005A2EDB"/>
    <w:rsid w:val="005A53B1"/>
    <w:rsid w:val="005C0513"/>
    <w:rsid w:val="005C3F10"/>
    <w:rsid w:val="005D2B43"/>
    <w:rsid w:val="005E59BA"/>
    <w:rsid w:val="005F4210"/>
    <w:rsid w:val="005F5700"/>
    <w:rsid w:val="00624359"/>
    <w:rsid w:val="006435B7"/>
    <w:rsid w:val="00650DC7"/>
    <w:rsid w:val="006563A5"/>
    <w:rsid w:val="0066314D"/>
    <w:rsid w:val="00674D12"/>
    <w:rsid w:val="006836C6"/>
    <w:rsid w:val="00687BFE"/>
    <w:rsid w:val="006900E0"/>
    <w:rsid w:val="00695687"/>
    <w:rsid w:val="006971C3"/>
    <w:rsid w:val="006A6EAA"/>
    <w:rsid w:val="006B389F"/>
    <w:rsid w:val="006C5409"/>
    <w:rsid w:val="006C659F"/>
    <w:rsid w:val="006D2F04"/>
    <w:rsid w:val="006D6119"/>
    <w:rsid w:val="0071519C"/>
    <w:rsid w:val="00725A4E"/>
    <w:rsid w:val="00730E69"/>
    <w:rsid w:val="00730EED"/>
    <w:rsid w:val="00742DAD"/>
    <w:rsid w:val="00756280"/>
    <w:rsid w:val="0077030C"/>
    <w:rsid w:val="00770712"/>
    <w:rsid w:val="00775569"/>
    <w:rsid w:val="00793AA7"/>
    <w:rsid w:val="007A32BD"/>
    <w:rsid w:val="007A7C70"/>
    <w:rsid w:val="007B1995"/>
    <w:rsid w:val="007C4CB6"/>
    <w:rsid w:val="007C6B62"/>
    <w:rsid w:val="007D14E8"/>
    <w:rsid w:val="007F4036"/>
    <w:rsid w:val="007F4936"/>
    <w:rsid w:val="008163BA"/>
    <w:rsid w:val="00827955"/>
    <w:rsid w:val="00845528"/>
    <w:rsid w:val="008514DC"/>
    <w:rsid w:val="00851EFE"/>
    <w:rsid w:val="00867394"/>
    <w:rsid w:val="00877656"/>
    <w:rsid w:val="00883738"/>
    <w:rsid w:val="00884F57"/>
    <w:rsid w:val="008875AF"/>
    <w:rsid w:val="00891161"/>
    <w:rsid w:val="00892312"/>
    <w:rsid w:val="008A2B83"/>
    <w:rsid w:val="008A2E95"/>
    <w:rsid w:val="008B3176"/>
    <w:rsid w:val="008D4152"/>
    <w:rsid w:val="00954B39"/>
    <w:rsid w:val="009748AE"/>
    <w:rsid w:val="009774FB"/>
    <w:rsid w:val="00990959"/>
    <w:rsid w:val="009A4958"/>
    <w:rsid w:val="009A4FC0"/>
    <w:rsid w:val="009B702D"/>
    <w:rsid w:val="009C55A4"/>
    <w:rsid w:val="009D48BB"/>
    <w:rsid w:val="009E25BA"/>
    <w:rsid w:val="009F33BC"/>
    <w:rsid w:val="009F693A"/>
    <w:rsid w:val="00A11D8A"/>
    <w:rsid w:val="00A235FA"/>
    <w:rsid w:val="00A32F68"/>
    <w:rsid w:val="00A379AE"/>
    <w:rsid w:val="00A407A4"/>
    <w:rsid w:val="00A45DEC"/>
    <w:rsid w:val="00A50E0E"/>
    <w:rsid w:val="00A5222D"/>
    <w:rsid w:val="00A52810"/>
    <w:rsid w:val="00A53C9E"/>
    <w:rsid w:val="00A60357"/>
    <w:rsid w:val="00A71013"/>
    <w:rsid w:val="00A85308"/>
    <w:rsid w:val="00A86231"/>
    <w:rsid w:val="00AA20D3"/>
    <w:rsid w:val="00AC0198"/>
    <w:rsid w:val="00AF0AD6"/>
    <w:rsid w:val="00B067FD"/>
    <w:rsid w:val="00B465C4"/>
    <w:rsid w:val="00B57963"/>
    <w:rsid w:val="00B73849"/>
    <w:rsid w:val="00B77939"/>
    <w:rsid w:val="00B77E9E"/>
    <w:rsid w:val="00B8481B"/>
    <w:rsid w:val="00B914F4"/>
    <w:rsid w:val="00BA2B9B"/>
    <w:rsid w:val="00BD05B0"/>
    <w:rsid w:val="00BD16B3"/>
    <w:rsid w:val="00BE7AB3"/>
    <w:rsid w:val="00BF0968"/>
    <w:rsid w:val="00BF1618"/>
    <w:rsid w:val="00BF468C"/>
    <w:rsid w:val="00C02284"/>
    <w:rsid w:val="00C047E5"/>
    <w:rsid w:val="00C13E18"/>
    <w:rsid w:val="00C167FA"/>
    <w:rsid w:val="00C31A16"/>
    <w:rsid w:val="00C40E55"/>
    <w:rsid w:val="00C5750D"/>
    <w:rsid w:val="00C5753A"/>
    <w:rsid w:val="00C75416"/>
    <w:rsid w:val="00C7681C"/>
    <w:rsid w:val="00C82EA8"/>
    <w:rsid w:val="00C83C57"/>
    <w:rsid w:val="00C86FF7"/>
    <w:rsid w:val="00C94867"/>
    <w:rsid w:val="00C96799"/>
    <w:rsid w:val="00CC707F"/>
    <w:rsid w:val="00CD49BA"/>
    <w:rsid w:val="00CD5CD5"/>
    <w:rsid w:val="00D141BA"/>
    <w:rsid w:val="00D17250"/>
    <w:rsid w:val="00D23160"/>
    <w:rsid w:val="00D40AF7"/>
    <w:rsid w:val="00D46E7E"/>
    <w:rsid w:val="00D55234"/>
    <w:rsid w:val="00D9055C"/>
    <w:rsid w:val="00DA721C"/>
    <w:rsid w:val="00DB2407"/>
    <w:rsid w:val="00DB2A58"/>
    <w:rsid w:val="00DB4A73"/>
    <w:rsid w:val="00DC2DAB"/>
    <w:rsid w:val="00DC70E9"/>
    <w:rsid w:val="00DF4F7D"/>
    <w:rsid w:val="00E3123E"/>
    <w:rsid w:val="00E41195"/>
    <w:rsid w:val="00E505B3"/>
    <w:rsid w:val="00E57AB1"/>
    <w:rsid w:val="00E77906"/>
    <w:rsid w:val="00E84D9A"/>
    <w:rsid w:val="00E8533D"/>
    <w:rsid w:val="00E941EA"/>
    <w:rsid w:val="00EB0B9E"/>
    <w:rsid w:val="00EC75D5"/>
    <w:rsid w:val="00EE0A3A"/>
    <w:rsid w:val="00EE7A19"/>
    <w:rsid w:val="00F00B71"/>
    <w:rsid w:val="00F211ED"/>
    <w:rsid w:val="00F25F99"/>
    <w:rsid w:val="00F31B21"/>
    <w:rsid w:val="00F33349"/>
    <w:rsid w:val="00F35B42"/>
    <w:rsid w:val="00F42D9A"/>
    <w:rsid w:val="00F42EEA"/>
    <w:rsid w:val="00F4404B"/>
    <w:rsid w:val="00F47780"/>
    <w:rsid w:val="00F524D0"/>
    <w:rsid w:val="00F65533"/>
    <w:rsid w:val="00F82BFA"/>
    <w:rsid w:val="00FA4A66"/>
    <w:rsid w:val="00FA7F54"/>
    <w:rsid w:val="00FB5916"/>
    <w:rsid w:val="00FC575A"/>
    <w:rsid w:val="00FC7DFE"/>
    <w:rsid w:val="00FD23BB"/>
    <w:rsid w:val="00FE3340"/>
    <w:rsid w:val="00FF3AC0"/>
    <w:rsid w:val="00FF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EB455"/>
  <w15:chartTrackingRefBased/>
  <w15:docId w15:val="{4D368D72-F5B3-44D0-942E-DC7516E3F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4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A407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List Paragraph"/>
    <w:basedOn w:val="a"/>
    <w:uiPriority w:val="34"/>
    <w:qFormat/>
    <w:rsid w:val="004F3C5B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C7681C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5A2EDB"/>
    <w:rPr>
      <w:color w:val="954F72" w:themeColor="followedHyperlink"/>
      <w:u w:val="single"/>
    </w:rPr>
  </w:style>
  <w:style w:type="paragraph" w:styleId="a7">
    <w:name w:val="header"/>
    <w:basedOn w:val="a"/>
    <w:link w:val="Char"/>
    <w:uiPriority w:val="99"/>
    <w:unhideWhenUsed/>
    <w:rsid w:val="006D61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D6119"/>
  </w:style>
  <w:style w:type="paragraph" w:styleId="a8">
    <w:name w:val="footer"/>
    <w:basedOn w:val="a"/>
    <w:link w:val="Char0"/>
    <w:uiPriority w:val="99"/>
    <w:unhideWhenUsed/>
    <w:rsid w:val="006D61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D6119"/>
  </w:style>
  <w:style w:type="paragraph" w:styleId="a9">
    <w:name w:val="No Spacing"/>
    <w:uiPriority w:val="1"/>
    <w:qFormat/>
    <w:rsid w:val="00F82BFA"/>
    <w:pPr>
      <w:widowControl w:val="0"/>
      <w:wordWrap w:val="0"/>
      <w:autoSpaceDE w:val="0"/>
      <w:autoSpaceDN w:val="0"/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E57AB1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E57AB1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E57AB1"/>
  </w:style>
  <w:style w:type="paragraph" w:styleId="ac">
    <w:name w:val="annotation subject"/>
    <w:basedOn w:val="ab"/>
    <w:next w:val="ab"/>
    <w:link w:val="Char2"/>
    <w:uiPriority w:val="99"/>
    <w:semiHidden/>
    <w:unhideWhenUsed/>
    <w:rsid w:val="00E57AB1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E57A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3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Jeongmin</dc:creator>
  <cp:keywords/>
  <dc:description/>
  <cp:lastModifiedBy>Seo Jeongmin</cp:lastModifiedBy>
  <cp:revision>7</cp:revision>
  <dcterms:created xsi:type="dcterms:W3CDTF">2021-09-06T01:46:00Z</dcterms:created>
  <dcterms:modified xsi:type="dcterms:W3CDTF">2021-12-04T14:50:00Z</dcterms:modified>
</cp:coreProperties>
</file>